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0E871" w14:textId="4EB6743C" w:rsidR="00AA7962" w:rsidRPr="00AA7962" w:rsidRDefault="00AA7962">
      <w:pPr>
        <w:rPr>
          <w:rFonts w:ascii="Times New Roman" w:hAnsi="Times New Roman" w:cs="Times New Roman"/>
          <w:b/>
          <w:bCs/>
          <w:u w:val="single"/>
        </w:rPr>
      </w:pPr>
      <w:r w:rsidRPr="00AA7962">
        <w:rPr>
          <w:rFonts w:ascii="Times New Roman" w:hAnsi="Times New Roman" w:cs="Times New Roman"/>
          <w:b/>
          <w:bCs/>
          <w:u w:val="single"/>
        </w:rPr>
        <w:t>Supplementary Appendix</w:t>
      </w:r>
    </w:p>
    <w:p w14:paraId="787971CA" w14:textId="7017DA5C" w:rsidR="0039124F" w:rsidRPr="00AA7962" w:rsidRDefault="0039124F">
      <w:pPr>
        <w:rPr>
          <w:rFonts w:ascii="Times New Roman" w:hAnsi="Times New Roman" w:cs="Times New Roman"/>
          <w:b/>
          <w:bCs/>
        </w:rPr>
      </w:pPr>
      <w:r w:rsidRPr="00AA7962">
        <w:rPr>
          <w:rFonts w:ascii="Times New Roman" w:hAnsi="Times New Roman" w:cs="Times New Roman"/>
          <w:b/>
          <w:bCs/>
        </w:rPr>
        <w:t>Questions regarding surgery</w:t>
      </w:r>
      <w:r w:rsidR="00C508BE" w:rsidRPr="00AA7962">
        <w:rPr>
          <w:rFonts w:ascii="Times New Roman" w:hAnsi="Times New Roman" w:cs="Times New Roman"/>
          <w:b/>
          <w:bCs/>
        </w:rPr>
        <w:t>:</w:t>
      </w:r>
    </w:p>
    <w:p w14:paraId="21A19895" w14:textId="066BDFF0" w:rsidR="006B7B4F" w:rsidRPr="00AA7962" w:rsidRDefault="001A6E4A" w:rsidP="00AA79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When performing endoscopic procedures at your </w:t>
      </w:r>
      <w:r w:rsidR="008C5983" w:rsidRPr="00AA7962">
        <w:rPr>
          <w:rFonts w:ascii="Times New Roman" w:hAnsi="Times New Roman" w:cs="Times New Roman"/>
        </w:rPr>
        <w:t>institution</w:t>
      </w:r>
      <w:r w:rsidR="00EF728E" w:rsidRPr="00AA7962">
        <w:rPr>
          <w:rFonts w:ascii="Times New Roman" w:hAnsi="Times New Roman" w:cs="Times New Roman"/>
        </w:rPr>
        <w:t xml:space="preserve">, </w:t>
      </w:r>
      <w:r w:rsidR="006E4CC2" w:rsidRPr="00AA7962">
        <w:rPr>
          <w:rFonts w:ascii="Times New Roman" w:hAnsi="Times New Roman" w:cs="Times New Roman"/>
        </w:rPr>
        <w:t xml:space="preserve">most </w:t>
      </w:r>
      <w:r w:rsidR="006E09FF" w:rsidRPr="00AA7962">
        <w:rPr>
          <w:rFonts w:ascii="Times New Roman" w:hAnsi="Times New Roman" w:cs="Times New Roman"/>
        </w:rPr>
        <w:t xml:space="preserve">disposables </w:t>
      </w:r>
      <w:r w:rsidR="00D57547" w:rsidRPr="00AA7962">
        <w:rPr>
          <w:rFonts w:ascii="Times New Roman" w:hAnsi="Times New Roman" w:cs="Times New Roman"/>
        </w:rPr>
        <w:t xml:space="preserve">(e.g. guidewires, ureteral catheters, stents) </w:t>
      </w:r>
      <w:r w:rsidR="00AC5238" w:rsidRPr="00AA7962">
        <w:rPr>
          <w:rFonts w:ascii="Times New Roman" w:hAnsi="Times New Roman" w:cs="Times New Roman"/>
        </w:rPr>
        <w:t>a</w:t>
      </w:r>
      <w:r w:rsidR="006E4CC2" w:rsidRPr="00AA7962">
        <w:rPr>
          <w:rFonts w:ascii="Times New Roman" w:hAnsi="Times New Roman" w:cs="Times New Roman"/>
        </w:rPr>
        <w:t xml:space="preserve">re </w:t>
      </w:r>
      <w:proofErr w:type="gramStart"/>
      <w:r w:rsidR="006E4CC2" w:rsidRPr="00AA7962">
        <w:rPr>
          <w:rFonts w:ascii="Times New Roman" w:hAnsi="Times New Roman" w:cs="Times New Roman"/>
        </w:rPr>
        <w:t>opened</w:t>
      </w:r>
      <w:proofErr w:type="gramEnd"/>
      <w:r w:rsidR="006E4CC2" w:rsidRPr="00AA7962">
        <w:rPr>
          <w:rFonts w:ascii="Times New Roman" w:hAnsi="Times New Roman" w:cs="Times New Roman"/>
        </w:rPr>
        <w:t xml:space="preserve"> </w:t>
      </w:r>
      <w:r w:rsidR="009A4DC7" w:rsidRPr="00AA7962">
        <w:rPr>
          <w:rFonts w:ascii="Times New Roman" w:hAnsi="Times New Roman" w:cs="Times New Roman"/>
        </w:rPr>
        <w:t xml:space="preserve">for the case </w:t>
      </w:r>
      <w:r w:rsidR="0077798D" w:rsidRPr="00AA7962">
        <w:rPr>
          <w:rFonts w:ascii="Times New Roman" w:hAnsi="Times New Roman" w:cs="Times New Roman"/>
        </w:rPr>
        <w:t xml:space="preserve">only </w:t>
      </w:r>
      <w:r w:rsidR="006E4CC2" w:rsidRPr="00AA7962">
        <w:rPr>
          <w:rFonts w:ascii="Times New Roman" w:hAnsi="Times New Roman" w:cs="Times New Roman"/>
        </w:rPr>
        <w:t xml:space="preserve">as </w:t>
      </w:r>
      <w:r w:rsidR="009A4DC7" w:rsidRPr="00AA7962">
        <w:rPr>
          <w:rFonts w:ascii="Times New Roman" w:hAnsi="Times New Roman" w:cs="Times New Roman"/>
        </w:rPr>
        <w:t xml:space="preserve">they are </w:t>
      </w:r>
      <w:r w:rsidR="006E4CC2" w:rsidRPr="00AA7962">
        <w:rPr>
          <w:rFonts w:ascii="Times New Roman" w:hAnsi="Times New Roman" w:cs="Times New Roman"/>
        </w:rPr>
        <w:t>needed</w:t>
      </w:r>
      <w:r w:rsidR="00D57547" w:rsidRPr="00AA7962">
        <w:rPr>
          <w:rFonts w:ascii="Times New Roman" w:hAnsi="Times New Roman" w:cs="Times New Roman"/>
        </w:rPr>
        <w:t>:</w:t>
      </w:r>
    </w:p>
    <w:p w14:paraId="6D2B379C" w14:textId="42B05357" w:rsidR="00D17A0E" w:rsidRPr="00AA7962" w:rsidRDefault="006B7B4F" w:rsidP="00742CD8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Yes </w:t>
      </w:r>
      <w:r w:rsidRPr="00AA7962">
        <w:rPr>
          <w:rFonts w:ascii="Times New Roman" w:hAnsi="Times New Roman" w:cs="Times New Roman"/>
        </w:rPr>
        <w:tab/>
        <w:t>No</w:t>
      </w:r>
      <w:r w:rsidR="006E4CC2" w:rsidRPr="00AA7962">
        <w:rPr>
          <w:rFonts w:ascii="Times New Roman" w:hAnsi="Times New Roman" w:cs="Times New Roman"/>
        </w:rPr>
        <w:t xml:space="preserve"> </w:t>
      </w:r>
    </w:p>
    <w:p w14:paraId="5D8D8000" w14:textId="62E3A5C8" w:rsidR="002441E8" w:rsidRPr="00AA7962" w:rsidRDefault="005C377C" w:rsidP="00AA79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When performing minimally invasive and open surg</w:t>
      </w:r>
      <w:r w:rsidR="00AF4911" w:rsidRPr="00AA7962">
        <w:rPr>
          <w:rFonts w:ascii="Times New Roman" w:hAnsi="Times New Roman" w:cs="Times New Roman"/>
        </w:rPr>
        <w:t xml:space="preserve">ery at your </w:t>
      </w:r>
      <w:r w:rsidR="00CF72C3" w:rsidRPr="00AA7962">
        <w:rPr>
          <w:rFonts w:ascii="Times New Roman" w:hAnsi="Times New Roman" w:cs="Times New Roman"/>
        </w:rPr>
        <w:t>institution</w:t>
      </w:r>
      <w:r w:rsidR="006F07BA" w:rsidRPr="00AA7962">
        <w:rPr>
          <w:rFonts w:ascii="Times New Roman" w:hAnsi="Times New Roman" w:cs="Times New Roman"/>
        </w:rPr>
        <w:t xml:space="preserve">, </w:t>
      </w:r>
      <w:proofErr w:type="gramStart"/>
      <w:r w:rsidR="00F658DD" w:rsidRPr="00AA7962">
        <w:rPr>
          <w:rFonts w:ascii="Times New Roman" w:hAnsi="Times New Roman" w:cs="Times New Roman"/>
        </w:rPr>
        <w:t>all</w:t>
      </w:r>
      <w:r w:rsidR="006F07BA" w:rsidRPr="00AA7962">
        <w:rPr>
          <w:rFonts w:ascii="Times New Roman" w:hAnsi="Times New Roman" w:cs="Times New Roman"/>
        </w:rPr>
        <w:t xml:space="preserve"> of</w:t>
      </w:r>
      <w:proofErr w:type="gramEnd"/>
      <w:r w:rsidR="006F07BA" w:rsidRPr="00AA7962">
        <w:rPr>
          <w:rFonts w:ascii="Times New Roman" w:hAnsi="Times New Roman" w:cs="Times New Roman"/>
        </w:rPr>
        <w:t xml:space="preserve"> the suture on your preference card is opened </w:t>
      </w:r>
      <w:r w:rsidR="002441E8" w:rsidRPr="00AA7962">
        <w:rPr>
          <w:rFonts w:ascii="Times New Roman" w:hAnsi="Times New Roman" w:cs="Times New Roman"/>
        </w:rPr>
        <w:t>immediately at the start of the case:</w:t>
      </w:r>
    </w:p>
    <w:p w14:paraId="035FA706" w14:textId="6F036A68" w:rsidR="00D17A0E" w:rsidRPr="00AA7962" w:rsidRDefault="002441E8" w:rsidP="008E4C0E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Yes </w:t>
      </w:r>
      <w:r w:rsidRPr="00AA7962">
        <w:rPr>
          <w:rFonts w:ascii="Times New Roman" w:hAnsi="Times New Roman" w:cs="Times New Roman"/>
        </w:rPr>
        <w:tab/>
        <w:t xml:space="preserve">No </w:t>
      </w:r>
    </w:p>
    <w:p w14:paraId="4CE617A7" w14:textId="5078F5D1" w:rsidR="00284256" w:rsidRPr="00AA7962" w:rsidRDefault="00284256" w:rsidP="00AA79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Does the facility </w:t>
      </w:r>
      <w:r w:rsidR="00D7263B" w:rsidRPr="00AA7962">
        <w:rPr>
          <w:rFonts w:ascii="Times New Roman" w:hAnsi="Times New Roman" w:cs="Times New Roman"/>
        </w:rPr>
        <w:t xml:space="preserve">where you perform surgery </w:t>
      </w:r>
      <w:r w:rsidRPr="00AA7962">
        <w:rPr>
          <w:rFonts w:ascii="Times New Roman" w:hAnsi="Times New Roman" w:cs="Times New Roman"/>
        </w:rPr>
        <w:t>have programs or policies that support environmental sustainability</w:t>
      </w:r>
      <w:r w:rsidR="00CC299A" w:rsidRPr="00AA7962">
        <w:rPr>
          <w:rFonts w:ascii="Times New Roman" w:hAnsi="Times New Roman" w:cs="Times New Roman"/>
        </w:rPr>
        <w:t xml:space="preserve"> </w:t>
      </w:r>
      <w:r w:rsidR="0003100D" w:rsidRPr="00AA7962">
        <w:rPr>
          <w:rFonts w:ascii="Times New Roman" w:hAnsi="Times New Roman" w:cs="Times New Roman"/>
        </w:rPr>
        <w:t xml:space="preserve">(e.g. </w:t>
      </w:r>
      <w:r w:rsidRPr="00AA7962">
        <w:rPr>
          <w:rFonts w:ascii="Times New Roman" w:hAnsi="Times New Roman" w:cs="Times New Roman"/>
        </w:rPr>
        <w:t>educational awareness initiatives, “going green” practices, or efforts to reduce waste</w:t>
      </w:r>
      <w:r w:rsidR="0003100D" w:rsidRPr="00AA7962">
        <w:rPr>
          <w:rFonts w:ascii="Times New Roman" w:hAnsi="Times New Roman" w:cs="Times New Roman"/>
        </w:rPr>
        <w:t>) p</w:t>
      </w:r>
      <w:r w:rsidRPr="00AA7962">
        <w:rPr>
          <w:rFonts w:ascii="Times New Roman" w:hAnsi="Times New Roman" w:cs="Times New Roman"/>
        </w:rPr>
        <w:t>articularly in the operating room?</w:t>
      </w:r>
    </w:p>
    <w:p w14:paraId="14F50B16" w14:textId="77777777" w:rsidR="00AA7962" w:rsidRPr="00AA7962" w:rsidRDefault="00284256" w:rsidP="00AA7962">
      <w:pPr>
        <w:ind w:left="720"/>
        <w:rPr>
          <w:rFonts w:ascii="Times New Roman" w:hAnsi="Times New Roman" w:cs="Times New Roman"/>
        </w:rPr>
      </w:pPr>
      <w:proofErr w:type="gramStart"/>
      <w:r w:rsidRPr="00AA7962">
        <w:rPr>
          <w:rFonts w:ascii="Times New Roman" w:hAnsi="Times New Roman" w:cs="Times New Roman"/>
        </w:rPr>
        <w:t>Yes</w:t>
      </w:r>
      <w:proofErr w:type="gramEnd"/>
      <w:r w:rsidRPr="00AA7962">
        <w:rPr>
          <w:rFonts w:ascii="Times New Roman" w:hAnsi="Times New Roman" w:cs="Times New Roman"/>
        </w:rPr>
        <w:t xml:space="preserve"> a little</w:t>
      </w:r>
      <w:r w:rsidR="008530EF" w:rsidRPr="00AA7962">
        <w:rPr>
          <w:rFonts w:ascii="Times New Roman" w:hAnsi="Times New Roman" w:cs="Times New Roman"/>
        </w:rPr>
        <w:tab/>
      </w:r>
      <w:proofErr w:type="gramStart"/>
      <w:r w:rsidRPr="00AA7962">
        <w:rPr>
          <w:rFonts w:ascii="Times New Roman" w:hAnsi="Times New Roman" w:cs="Times New Roman"/>
        </w:rPr>
        <w:t>Yes</w:t>
      </w:r>
      <w:proofErr w:type="gramEnd"/>
      <w:r w:rsidRPr="00AA7962">
        <w:rPr>
          <w:rFonts w:ascii="Times New Roman" w:hAnsi="Times New Roman" w:cs="Times New Roman"/>
        </w:rPr>
        <w:t xml:space="preserve"> a lot</w:t>
      </w:r>
      <w:r w:rsidR="008530EF" w:rsidRPr="00AA7962">
        <w:rPr>
          <w:rFonts w:ascii="Times New Roman" w:hAnsi="Times New Roman" w:cs="Times New Roman"/>
        </w:rPr>
        <w:tab/>
      </w:r>
      <w:r w:rsidRPr="00AA7962">
        <w:rPr>
          <w:rFonts w:ascii="Times New Roman" w:hAnsi="Times New Roman" w:cs="Times New Roman"/>
        </w:rPr>
        <w:t>No</w:t>
      </w:r>
      <w:r w:rsidR="008530EF" w:rsidRPr="00AA7962">
        <w:rPr>
          <w:rFonts w:ascii="Times New Roman" w:hAnsi="Times New Roman" w:cs="Times New Roman"/>
        </w:rPr>
        <w:tab/>
      </w:r>
      <w:r w:rsidRPr="00AA7962">
        <w:rPr>
          <w:rFonts w:ascii="Times New Roman" w:hAnsi="Times New Roman" w:cs="Times New Roman"/>
        </w:rPr>
        <w:t>Don’t know</w:t>
      </w:r>
    </w:p>
    <w:p w14:paraId="6B74C302" w14:textId="1CFC54FE" w:rsidR="008530EF" w:rsidRPr="00AA7962" w:rsidRDefault="00AA7962" w:rsidP="00AA7962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4. </w:t>
      </w:r>
      <w:r w:rsidR="00B432B4" w:rsidRPr="00AA7962">
        <w:rPr>
          <w:rFonts w:ascii="Times New Roman" w:hAnsi="Times New Roman" w:cs="Times New Roman"/>
        </w:rPr>
        <w:t xml:space="preserve">From the list of </w:t>
      </w:r>
      <w:r w:rsidR="00B432B4" w:rsidRPr="00AA7962">
        <w:rPr>
          <w:rFonts w:ascii="Times New Roman" w:hAnsi="Times New Roman" w:cs="Times New Roman"/>
          <w:b/>
          <w:bCs/>
          <w:i/>
          <w:iCs/>
        </w:rPr>
        <w:t>disposable</w:t>
      </w:r>
      <w:r w:rsidR="00B432B4" w:rsidRPr="00AA7962">
        <w:rPr>
          <w:rFonts w:ascii="Times New Roman" w:hAnsi="Times New Roman" w:cs="Times New Roman"/>
        </w:rPr>
        <w:t xml:space="preserve"> items, </w:t>
      </w:r>
      <w:r w:rsidR="00690B26" w:rsidRPr="00AA7962">
        <w:rPr>
          <w:rFonts w:ascii="Times New Roman" w:hAnsi="Times New Roman" w:cs="Times New Roman"/>
        </w:rPr>
        <w:t xml:space="preserve">please </w:t>
      </w:r>
      <w:r w:rsidR="00B432B4" w:rsidRPr="00AA7962">
        <w:rPr>
          <w:rFonts w:ascii="Times New Roman" w:hAnsi="Times New Roman" w:cs="Times New Roman"/>
        </w:rPr>
        <w:t xml:space="preserve">check the items that you </w:t>
      </w:r>
      <w:r w:rsidR="00674F57" w:rsidRPr="00AA7962">
        <w:rPr>
          <w:rFonts w:ascii="Times New Roman" w:hAnsi="Times New Roman" w:cs="Times New Roman"/>
        </w:rPr>
        <w:t xml:space="preserve">routinely </w:t>
      </w:r>
      <w:r w:rsidR="00EF7297" w:rsidRPr="00AA7962">
        <w:rPr>
          <w:rFonts w:ascii="Times New Roman" w:hAnsi="Times New Roman" w:cs="Times New Roman"/>
        </w:rPr>
        <w:t xml:space="preserve">use for </w:t>
      </w:r>
      <w:r w:rsidR="00E26732" w:rsidRPr="00AA7962">
        <w:rPr>
          <w:rFonts w:ascii="Times New Roman" w:hAnsi="Times New Roman" w:cs="Times New Roman"/>
        </w:rPr>
        <w:t>most of</w:t>
      </w:r>
      <w:r w:rsidR="00EF7297" w:rsidRPr="00AA7962">
        <w:rPr>
          <w:rFonts w:ascii="Times New Roman" w:hAnsi="Times New Roman" w:cs="Times New Roman"/>
        </w:rPr>
        <w:t xml:space="preserve"> your cases</w:t>
      </w:r>
      <w:r w:rsidR="001A6B6E" w:rsidRPr="00AA7962">
        <w:rPr>
          <w:rFonts w:ascii="Times New Roman" w:hAnsi="Times New Roman" w:cs="Times New Roman"/>
        </w:rPr>
        <w:t>:</w:t>
      </w:r>
      <w:r w:rsidR="00284256" w:rsidRPr="00AA7962">
        <w:rPr>
          <w:rFonts w:ascii="Times New Roman" w:hAnsi="Times New Roman" w:cs="Times New Roman"/>
        </w:rPr>
        <w:t xml:space="preserve"> </w:t>
      </w:r>
    </w:p>
    <w:p w14:paraId="058DD157" w14:textId="07FDE103" w:rsidR="0039124F" w:rsidRPr="00AA7962" w:rsidRDefault="008530EF" w:rsidP="008530EF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AF456A" w:rsidRPr="00AA7962">
        <w:rPr>
          <w:rFonts w:ascii="Times New Roman" w:hAnsi="Times New Roman" w:cs="Times New Roman"/>
        </w:rPr>
        <w:t>flexible ureteroscopes</w:t>
      </w:r>
    </w:p>
    <w:p w14:paraId="7495FF26" w14:textId="3CAC2025" w:rsidR="00AF456A" w:rsidRPr="00AA7962" w:rsidRDefault="00AF456A" w:rsidP="008530EF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flexible cystoscopes</w:t>
      </w:r>
    </w:p>
    <w:p w14:paraId="4C55E480" w14:textId="01B5B386" w:rsidR="0039124F" w:rsidRPr="00AA7962" w:rsidRDefault="008530EF" w:rsidP="00284256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39124F" w:rsidRPr="00AA7962">
        <w:rPr>
          <w:rFonts w:ascii="Times New Roman" w:hAnsi="Times New Roman" w:cs="Times New Roman"/>
        </w:rPr>
        <w:t>laser fibers</w:t>
      </w:r>
    </w:p>
    <w:p w14:paraId="162BE410" w14:textId="7952A3EE" w:rsidR="0039124F" w:rsidRPr="00AA7962" w:rsidRDefault="0039124F" w:rsidP="00284256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2410D6" w:rsidRPr="00AA7962">
        <w:rPr>
          <w:rFonts w:ascii="Times New Roman" w:hAnsi="Times New Roman" w:cs="Times New Roman"/>
        </w:rPr>
        <w:t xml:space="preserve">surgical </w:t>
      </w:r>
      <w:r w:rsidRPr="00AA7962">
        <w:rPr>
          <w:rFonts w:ascii="Times New Roman" w:hAnsi="Times New Roman" w:cs="Times New Roman"/>
        </w:rPr>
        <w:t>gowns</w:t>
      </w:r>
    </w:p>
    <w:p w14:paraId="2CD8E56C" w14:textId="3E3641DB" w:rsidR="0039124F" w:rsidRPr="00AA7962" w:rsidRDefault="0039124F" w:rsidP="00284256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2410D6" w:rsidRPr="00AA7962">
        <w:rPr>
          <w:rFonts w:ascii="Times New Roman" w:hAnsi="Times New Roman" w:cs="Times New Roman"/>
        </w:rPr>
        <w:t xml:space="preserve">surgical </w:t>
      </w:r>
      <w:r w:rsidRPr="00AA7962">
        <w:rPr>
          <w:rFonts w:ascii="Times New Roman" w:hAnsi="Times New Roman" w:cs="Times New Roman"/>
        </w:rPr>
        <w:t>drape</w:t>
      </w:r>
      <w:r w:rsidR="002410D6" w:rsidRPr="00AA7962">
        <w:rPr>
          <w:rFonts w:ascii="Times New Roman" w:hAnsi="Times New Roman" w:cs="Times New Roman"/>
        </w:rPr>
        <w:t>s</w:t>
      </w:r>
    </w:p>
    <w:p w14:paraId="29ABA551" w14:textId="6DB69DDF" w:rsidR="0039124F" w:rsidRPr="00AA7962" w:rsidRDefault="0039124F" w:rsidP="00284256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stent graspers</w:t>
      </w:r>
    </w:p>
    <w:p w14:paraId="777A5B2C" w14:textId="00EE8057" w:rsidR="0039124F" w:rsidRPr="00AA7962" w:rsidRDefault="0039124F" w:rsidP="00284256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trocars</w:t>
      </w:r>
    </w:p>
    <w:p w14:paraId="71BE4D3C" w14:textId="3C8226E5" w:rsidR="00A57527" w:rsidRPr="00AA7962" w:rsidRDefault="008530EF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</w:t>
      </w:r>
      <w:r w:rsidR="00A57527" w:rsidRPr="00AA7962">
        <w:rPr>
          <w:rFonts w:ascii="Times New Roman" w:hAnsi="Times New Roman" w:cs="Times New Roman"/>
        </w:rPr>
        <w:t>laparoscopic instruments</w:t>
      </w:r>
    </w:p>
    <w:p w14:paraId="7DCFEDA7" w14:textId="2881C6F8" w:rsidR="007872AE" w:rsidRPr="00AA7962" w:rsidRDefault="007872AE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retractors</w:t>
      </w:r>
    </w:p>
    <w:p w14:paraId="609786AF" w14:textId="52A6EB45" w:rsidR="007E71DA" w:rsidRPr="00AA7962" w:rsidRDefault="007E71DA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light handles</w:t>
      </w:r>
    </w:p>
    <w:p w14:paraId="302E0002" w14:textId="18673CFE" w:rsidR="002A41D0" w:rsidRPr="00AA7962" w:rsidRDefault="002A41D0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straps for patient positioning</w:t>
      </w:r>
    </w:p>
    <w:p w14:paraId="2A1A4818" w14:textId="5A33CFC5" w:rsidR="002A41D0" w:rsidRPr="00AA7962" w:rsidRDefault="002A41D0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</w:t>
      </w:r>
      <w:r w:rsidR="005122BA" w:rsidRPr="00AA7962">
        <w:rPr>
          <w:rFonts w:ascii="Times New Roman" w:hAnsi="Times New Roman" w:cs="Times New Roman"/>
        </w:rPr>
        <w:t xml:space="preserve">fluid basins </w:t>
      </w:r>
    </w:p>
    <w:p w14:paraId="177066D4" w14:textId="3F3870CA" w:rsidR="0039124F" w:rsidRPr="00AA7962" w:rsidRDefault="0039124F">
      <w:pPr>
        <w:rPr>
          <w:rFonts w:ascii="Times New Roman" w:hAnsi="Times New Roman" w:cs="Times New Roman"/>
        </w:rPr>
      </w:pPr>
    </w:p>
    <w:p w14:paraId="75E68884" w14:textId="2F29454A" w:rsidR="001A6B6E" w:rsidRPr="00AA7962" w:rsidRDefault="001A6B6E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  <w:b/>
          <w:bCs/>
        </w:rPr>
        <w:t xml:space="preserve">Questions regarding </w:t>
      </w:r>
      <w:r w:rsidR="00AB4DDB" w:rsidRPr="00AA7962">
        <w:rPr>
          <w:rFonts w:ascii="Times New Roman" w:hAnsi="Times New Roman" w:cs="Times New Roman"/>
          <w:b/>
          <w:bCs/>
        </w:rPr>
        <w:t xml:space="preserve">your </w:t>
      </w:r>
      <w:r w:rsidRPr="00AA7962">
        <w:rPr>
          <w:rFonts w:ascii="Times New Roman" w:hAnsi="Times New Roman" w:cs="Times New Roman"/>
          <w:b/>
          <w:bCs/>
        </w:rPr>
        <w:t>primary facility where you see patients:</w:t>
      </w:r>
      <w:r w:rsidRPr="00AA7962">
        <w:rPr>
          <w:rFonts w:ascii="Times New Roman" w:hAnsi="Times New Roman" w:cs="Times New Roman"/>
        </w:rPr>
        <w:t> </w:t>
      </w:r>
    </w:p>
    <w:p w14:paraId="4E8DF176" w14:textId="2698BD56" w:rsidR="001A6B6E" w:rsidRPr="00AA7962" w:rsidRDefault="00AA7962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lastRenderedPageBreak/>
        <w:t xml:space="preserve">5. </w:t>
      </w:r>
      <w:r w:rsidR="001A6B6E" w:rsidRPr="00AA7962">
        <w:rPr>
          <w:rFonts w:ascii="Times New Roman" w:hAnsi="Times New Roman" w:cs="Times New Roman"/>
        </w:rPr>
        <w:t xml:space="preserve">Check the </w:t>
      </w:r>
      <w:r w:rsidR="00CF72C3" w:rsidRPr="00AA7962">
        <w:rPr>
          <w:rFonts w:ascii="Times New Roman" w:hAnsi="Times New Roman" w:cs="Times New Roman"/>
        </w:rPr>
        <w:t>environmentally</w:t>
      </w:r>
      <w:r w:rsidR="00AD5220" w:rsidRPr="00AA7962">
        <w:rPr>
          <w:rFonts w:ascii="Times New Roman" w:hAnsi="Times New Roman" w:cs="Times New Roman"/>
        </w:rPr>
        <w:t xml:space="preserve"> sustainable </w:t>
      </w:r>
      <w:r w:rsidR="001A6B6E" w:rsidRPr="00AA7962">
        <w:rPr>
          <w:rFonts w:ascii="Times New Roman" w:hAnsi="Times New Roman" w:cs="Times New Roman"/>
        </w:rPr>
        <w:t>“green”</w:t>
      </w:r>
      <w:r w:rsidR="00AA161D" w:rsidRPr="00AA7962">
        <w:rPr>
          <w:rFonts w:ascii="Times New Roman" w:hAnsi="Times New Roman" w:cs="Times New Roman"/>
        </w:rPr>
        <w:t xml:space="preserve"> </w:t>
      </w:r>
      <w:r w:rsidR="000C26D4" w:rsidRPr="00AA7962">
        <w:rPr>
          <w:rFonts w:ascii="Times New Roman" w:hAnsi="Times New Roman" w:cs="Times New Roman"/>
        </w:rPr>
        <w:t xml:space="preserve">practices that you know your </w:t>
      </w:r>
      <w:r w:rsidR="00284256" w:rsidRPr="00AA7962">
        <w:rPr>
          <w:rFonts w:ascii="Times New Roman" w:hAnsi="Times New Roman" w:cs="Times New Roman"/>
        </w:rPr>
        <w:t xml:space="preserve">facility </w:t>
      </w:r>
      <w:r w:rsidR="001A6B6E" w:rsidRPr="00AA7962">
        <w:rPr>
          <w:rFonts w:ascii="Times New Roman" w:hAnsi="Times New Roman" w:cs="Times New Roman"/>
        </w:rPr>
        <w:t>uses</w:t>
      </w:r>
      <w:r w:rsidR="00751F92" w:rsidRPr="00AA7962">
        <w:rPr>
          <w:rFonts w:ascii="Times New Roman" w:hAnsi="Times New Roman" w:cs="Times New Roman"/>
        </w:rPr>
        <w:t>/endorses</w:t>
      </w:r>
      <w:r w:rsidR="001A6B6E" w:rsidRPr="00AA7962">
        <w:rPr>
          <w:rFonts w:ascii="Times New Roman" w:hAnsi="Times New Roman" w:cs="Times New Roman"/>
        </w:rPr>
        <w:t>:</w:t>
      </w:r>
    </w:p>
    <w:p w14:paraId="5BE992CB" w14:textId="77777777" w:rsidR="001A6B6E" w:rsidRPr="00AA7962" w:rsidRDefault="001A6B6E" w:rsidP="001A6B6E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Solar energy</w:t>
      </w:r>
    </w:p>
    <w:p w14:paraId="50489C84" w14:textId="77777777" w:rsidR="001A6B6E" w:rsidRPr="00AA7962" w:rsidRDefault="001A6B6E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Wind power</w:t>
      </w:r>
    </w:p>
    <w:p w14:paraId="602CCBED" w14:textId="77777777" w:rsidR="001A6B6E" w:rsidRPr="00AA7962" w:rsidRDefault="001A6B6E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LED lighting</w:t>
      </w:r>
    </w:p>
    <w:p w14:paraId="15E7EF85" w14:textId="2D56203D" w:rsidR="001A6B6E" w:rsidRPr="00AA7962" w:rsidRDefault="001A6B6E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Water</w:t>
      </w:r>
      <w:r w:rsidR="000C26D4" w:rsidRPr="00AA7962">
        <w:rPr>
          <w:rFonts w:ascii="Times New Roman" w:hAnsi="Times New Roman" w:cs="Times New Roman"/>
        </w:rPr>
        <w:t>/energy c</w:t>
      </w:r>
      <w:r w:rsidRPr="00AA7962">
        <w:rPr>
          <w:rFonts w:ascii="Times New Roman" w:hAnsi="Times New Roman" w:cs="Times New Roman"/>
        </w:rPr>
        <w:t>onservation</w:t>
      </w:r>
    </w:p>
    <w:p w14:paraId="4C3F441C" w14:textId="5C16203D" w:rsidR="00284256" w:rsidRPr="00AA7962" w:rsidRDefault="001A6B6E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04374F" w:rsidRPr="00AA7962">
        <w:rPr>
          <w:rFonts w:ascii="Times New Roman" w:hAnsi="Times New Roman" w:cs="Times New Roman"/>
        </w:rPr>
        <w:t>Assistance with r</w:t>
      </w:r>
      <w:r w:rsidR="001750F7" w:rsidRPr="00AA7962">
        <w:rPr>
          <w:rFonts w:ascii="Times New Roman" w:hAnsi="Times New Roman" w:cs="Times New Roman"/>
        </w:rPr>
        <w:t>ideshare/carpooling</w:t>
      </w:r>
    </w:p>
    <w:p w14:paraId="3FF8E319" w14:textId="77777777" w:rsidR="002812B9" w:rsidRPr="00AA7962" w:rsidRDefault="009C72F1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1137B8" w:rsidRPr="00AA7962">
        <w:rPr>
          <w:rFonts w:ascii="Times New Roman" w:hAnsi="Times New Roman" w:cs="Times New Roman"/>
        </w:rPr>
        <w:t>D</w:t>
      </w:r>
      <w:r w:rsidRPr="00AA7962">
        <w:rPr>
          <w:rFonts w:ascii="Times New Roman" w:hAnsi="Times New Roman" w:cs="Times New Roman"/>
        </w:rPr>
        <w:t>esignated</w:t>
      </w:r>
      <w:r w:rsidR="001137B8" w:rsidRPr="00AA7962">
        <w:rPr>
          <w:rFonts w:ascii="Times New Roman" w:hAnsi="Times New Roman" w:cs="Times New Roman"/>
        </w:rPr>
        <w:t xml:space="preserve"> bike parking</w:t>
      </w:r>
    </w:p>
    <w:p w14:paraId="4054B851" w14:textId="2574C101" w:rsidR="002812B9" w:rsidRPr="00AA7962" w:rsidRDefault="002812B9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FF1A46" w:rsidRPr="00AA7962">
        <w:rPr>
          <w:rFonts w:ascii="Times New Roman" w:hAnsi="Times New Roman" w:cs="Times New Roman"/>
        </w:rPr>
        <w:t>P</w:t>
      </w:r>
      <w:r w:rsidRPr="00AA7962">
        <w:rPr>
          <w:rFonts w:ascii="Times New Roman" w:hAnsi="Times New Roman" w:cs="Times New Roman"/>
        </w:rPr>
        <w:t>aper recycling</w:t>
      </w:r>
    </w:p>
    <w:p w14:paraId="02007ECF" w14:textId="6906AFC9" w:rsidR="009C72F1" w:rsidRPr="00AA7962" w:rsidRDefault="002812B9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FF1A46" w:rsidRPr="00AA7962">
        <w:rPr>
          <w:rFonts w:ascii="Times New Roman" w:hAnsi="Times New Roman" w:cs="Times New Roman"/>
        </w:rPr>
        <w:t>I</w:t>
      </w:r>
      <w:r w:rsidRPr="00AA7962">
        <w:rPr>
          <w:rFonts w:ascii="Times New Roman" w:hAnsi="Times New Roman" w:cs="Times New Roman"/>
        </w:rPr>
        <w:t>nstrument</w:t>
      </w:r>
      <w:r w:rsidR="00EE7C2F" w:rsidRPr="00AA7962">
        <w:rPr>
          <w:rFonts w:ascii="Times New Roman" w:hAnsi="Times New Roman" w:cs="Times New Roman"/>
        </w:rPr>
        <w:t>/trocar</w:t>
      </w:r>
      <w:r w:rsidRPr="00AA7962">
        <w:rPr>
          <w:rFonts w:ascii="Times New Roman" w:hAnsi="Times New Roman" w:cs="Times New Roman"/>
        </w:rPr>
        <w:t xml:space="preserve"> recycling</w:t>
      </w:r>
      <w:r w:rsidR="009C72F1" w:rsidRPr="00AA7962">
        <w:rPr>
          <w:rFonts w:ascii="Times New Roman" w:hAnsi="Times New Roman" w:cs="Times New Roman"/>
        </w:rPr>
        <w:t xml:space="preserve"> </w:t>
      </w:r>
    </w:p>
    <w:p w14:paraId="0AECA85F" w14:textId="30E4402E" w:rsidR="00CA0242" w:rsidRPr="00AA7962" w:rsidRDefault="00E629FA" w:rsidP="001A6B6E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</w:t>
      </w:r>
      <w:r w:rsidR="00EA3970" w:rsidRPr="00AA7962">
        <w:rPr>
          <w:rFonts w:ascii="Times New Roman" w:hAnsi="Times New Roman" w:cs="Times New Roman"/>
        </w:rPr>
        <w:t>C</w:t>
      </w:r>
      <w:r w:rsidRPr="00AA7962">
        <w:rPr>
          <w:rFonts w:ascii="Times New Roman" w:hAnsi="Times New Roman" w:cs="Times New Roman"/>
        </w:rPr>
        <w:t>omputer</w:t>
      </w:r>
      <w:r w:rsidR="00EA3970" w:rsidRPr="00AA7962">
        <w:rPr>
          <w:rFonts w:ascii="Times New Roman" w:hAnsi="Times New Roman" w:cs="Times New Roman"/>
        </w:rPr>
        <w:t xml:space="preserve">/device recycling </w:t>
      </w:r>
    </w:p>
    <w:p w14:paraId="184AB0E4" w14:textId="27C8FB8A" w:rsidR="001A6B6E" w:rsidRPr="00AA7962" w:rsidRDefault="00AA7962" w:rsidP="001A6B6E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6. </w:t>
      </w:r>
      <w:r w:rsidR="001A6B6E" w:rsidRPr="00AA7962">
        <w:rPr>
          <w:rFonts w:ascii="Times New Roman" w:hAnsi="Times New Roman" w:cs="Times New Roman"/>
        </w:rPr>
        <w:t xml:space="preserve">Check the </w:t>
      </w:r>
      <w:r w:rsidR="001137B8" w:rsidRPr="00AA7962">
        <w:rPr>
          <w:rFonts w:ascii="Times New Roman" w:hAnsi="Times New Roman" w:cs="Times New Roman"/>
        </w:rPr>
        <w:t xml:space="preserve">environmentally sustainable </w:t>
      </w:r>
      <w:r w:rsidR="001A6B6E" w:rsidRPr="00AA7962">
        <w:rPr>
          <w:rFonts w:ascii="Times New Roman" w:hAnsi="Times New Roman" w:cs="Times New Roman"/>
        </w:rPr>
        <w:t>“green”</w:t>
      </w:r>
      <w:r w:rsidR="001137B8" w:rsidRPr="00AA7962">
        <w:rPr>
          <w:rFonts w:ascii="Times New Roman" w:hAnsi="Times New Roman" w:cs="Times New Roman"/>
        </w:rPr>
        <w:t xml:space="preserve"> practices </w:t>
      </w:r>
      <w:r w:rsidR="001A6B6E" w:rsidRPr="00AA7962">
        <w:rPr>
          <w:rFonts w:ascii="Times New Roman" w:hAnsi="Times New Roman" w:cs="Times New Roman"/>
        </w:rPr>
        <w:t xml:space="preserve">that you wish your facility </w:t>
      </w:r>
      <w:r w:rsidR="00677166" w:rsidRPr="00AA7962">
        <w:rPr>
          <w:rFonts w:ascii="Times New Roman" w:hAnsi="Times New Roman" w:cs="Times New Roman"/>
        </w:rPr>
        <w:t xml:space="preserve">has </w:t>
      </w:r>
      <w:r w:rsidR="001A6B6E" w:rsidRPr="00AA7962">
        <w:rPr>
          <w:rFonts w:ascii="Times New Roman" w:hAnsi="Times New Roman" w:cs="Times New Roman"/>
        </w:rPr>
        <w:t>implemented:</w:t>
      </w:r>
    </w:p>
    <w:p w14:paraId="0470CAC9" w14:textId="77777777" w:rsidR="001A6B6E" w:rsidRPr="00AA7962" w:rsidRDefault="001A6B6E" w:rsidP="001A6B6E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Solar energy</w:t>
      </w:r>
    </w:p>
    <w:p w14:paraId="76203E15" w14:textId="77777777" w:rsidR="001A6B6E" w:rsidRPr="00AA7962" w:rsidRDefault="001A6B6E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Wind power</w:t>
      </w:r>
    </w:p>
    <w:p w14:paraId="4DFAAD41" w14:textId="77777777" w:rsidR="001A6B6E" w:rsidRPr="00AA7962" w:rsidRDefault="001A6B6E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LED lighting</w:t>
      </w:r>
    </w:p>
    <w:p w14:paraId="24D579BF" w14:textId="53CDF00C" w:rsidR="001A6B6E" w:rsidRPr="00AA7962" w:rsidRDefault="001A6B6E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Water</w:t>
      </w:r>
      <w:r w:rsidR="009C72F1" w:rsidRPr="00AA7962">
        <w:rPr>
          <w:rFonts w:ascii="Times New Roman" w:hAnsi="Times New Roman" w:cs="Times New Roman"/>
        </w:rPr>
        <w:t>/energy c</w:t>
      </w:r>
      <w:r w:rsidRPr="00AA7962">
        <w:rPr>
          <w:rFonts w:ascii="Times New Roman" w:hAnsi="Times New Roman" w:cs="Times New Roman"/>
        </w:rPr>
        <w:t>onservation</w:t>
      </w:r>
    </w:p>
    <w:p w14:paraId="317C828C" w14:textId="5CC3BE3A" w:rsidR="00010F26" w:rsidRPr="00AA7962" w:rsidRDefault="00A64270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04374F" w:rsidRPr="00AA7962">
        <w:rPr>
          <w:rFonts w:ascii="Times New Roman" w:hAnsi="Times New Roman" w:cs="Times New Roman"/>
        </w:rPr>
        <w:t xml:space="preserve">Assistance with </w:t>
      </w:r>
      <w:r w:rsidR="00E827AD" w:rsidRPr="00AA7962">
        <w:rPr>
          <w:rFonts w:ascii="Times New Roman" w:hAnsi="Times New Roman" w:cs="Times New Roman"/>
        </w:rPr>
        <w:t>r</w:t>
      </w:r>
      <w:r w:rsidRPr="00AA7962">
        <w:rPr>
          <w:rFonts w:ascii="Times New Roman" w:hAnsi="Times New Roman" w:cs="Times New Roman"/>
        </w:rPr>
        <w:t>ideshare/</w:t>
      </w:r>
      <w:r w:rsidR="00387E24" w:rsidRPr="00AA7962">
        <w:rPr>
          <w:rFonts w:ascii="Times New Roman" w:hAnsi="Times New Roman" w:cs="Times New Roman"/>
        </w:rPr>
        <w:t>carpooling</w:t>
      </w:r>
    </w:p>
    <w:p w14:paraId="3C0D34F4" w14:textId="77777777" w:rsidR="00FF1A46" w:rsidRPr="00AA7962" w:rsidRDefault="00010F26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Designated bike parking</w:t>
      </w:r>
    </w:p>
    <w:p w14:paraId="05D4B647" w14:textId="77777777" w:rsidR="00FF1A46" w:rsidRPr="00AA7962" w:rsidRDefault="00FF1A46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Paper recycling</w:t>
      </w:r>
    </w:p>
    <w:p w14:paraId="2CAC53C7" w14:textId="02FC2458" w:rsidR="001A6B6E" w:rsidRPr="00AA7962" w:rsidRDefault="00FF1A46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Instrument</w:t>
      </w:r>
      <w:r w:rsidR="00880E97" w:rsidRPr="00AA7962">
        <w:rPr>
          <w:rFonts w:ascii="Times New Roman" w:hAnsi="Times New Roman" w:cs="Times New Roman"/>
        </w:rPr>
        <w:t>/trocar</w:t>
      </w:r>
      <w:r w:rsidRPr="00AA7962">
        <w:rPr>
          <w:rFonts w:ascii="Times New Roman" w:hAnsi="Times New Roman" w:cs="Times New Roman"/>
        </w:rPr>
        <w:t xml:space="preserve"> recycling</w:t>
      </w:r>
      <w:r w:rsidR="00387E24" w:rsidRPr="00AA7962">
        <w:rPr>
          <w:rFonts w:ascii="Times New Roman" w:hAnsi="Times New Roman" w:cs="Times New Roman"/>
        </w:rPr>
        <w:t xml:space="preserve"> </w:t>
      </w:r>
    </w:p>
    <w:p w14:paraId="64151634" w14:textId="0D94FDB0" w:rsidR="00D15D22" w:rsidRPr="00AA7962" w:rsidRDefault="00EA3970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Computer/device recycling</w:t>
      </w:r>
    </w:p>
    <w:p w14:paraId="5E254F68" w14:textId="4CB69134" w:rsidR="00D135CC" w:rsidRPr="00AA7962" w:rsidRDefault="00AA7962" w:rsidP="00284256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7. </w:t>
      </w:r>
      <w:r w:rsidR="001A6B6E" w:rsidRPr="00AA7962">
        <w:rPr>
          <w:rFonts w:ascii="Times New Roman" w:hAnsi="Times New Roman" w:cs="Times New Roman"/>
        </w:rPr>
        <w:t>W</w:t>
      </w:r>
      <w:r w:rsidR="00D135CC" w:rsidRPr="00AA7962">
        <w:rPr>
          <w:rFonts w:ascii="Times New Roman" w:hAnsi="Times New Roman" w:cs="Times New Roman"/>
        </w:rPr>
        <w:t xml:space="preserve">hat percentage of </w:t>
      </w:r>
      <w:r w:rsidR="001A6B6E" w:rsidRPr="00AA7962">
        <w:rPr>
          <w:rFonts w:ascii="Times New Roman" w:hAnsi="Times New Roman" w:cs="Times New Roman"/>
        </w:rPr>
        <w:t>your appointments</w:t>
      </w:r>
      <w:r w:rsidR="00D135CC" w:rsidRPr="00AA7962">
        <w:rPr>
          <w:rFonts w:ascii="Times New Roman" w:hAnsi="Times New Roman" w:cs="Times New Roman"/>
        </w:rPr>
        <w:t xml:space="preserve"> are tele</w:t>
      </w:r>
      <w:r w:rsidR="001A6B6E" w:rsidRPr="00AA7962">
        <w:rPr>
          <w:rFonts w:ascii="Times New Roman" w:hAnsi="Times New Roman" w:cs="Times New Roman"/>
        </w:rPr>
        <w:t>medicine</w:t>
      </w:r>
      <w:r w:rsidR="00D135CC" w:rsidRPr="00AA7962">
        <w:rPr>
          <w:rFonts w:ascii="Times New Roman" w:hAnsi="Times New Roman" w:cs="Times New Roman"/>
        </w:rPr>
        <w:t>?</w:t>
      </w:r>
    </w:p>
    <w:p w14:paraId="61816AE0" w14:textId="77777777" w:rsidR="001A6B6E" w:rsidRPr="00AA7962" w:rsidRDefault="00D135CC" w:rsidP="001A6B6E">
      <w:pPr>
        <w:tabs>
          <w:tab w:val="left" w:pos="990"/>
        </w:tabs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0-5</w:t>
      </w:r>
      <w:r w:rsidR="001A6B6E" w:rsidRPr="00AA7962">
        <w:rPr>
          <w:rFonts w:ascii="Times New Roman" w:hAnsi="Times New Roman" w:cs="Times New Roman"/>
        </w:rPr>
        <w:t>%</w:t>
      </w:r>
      <w:r w:rsidRPr="00AA7962">
        <w:rPr>
          <w:rFonts w:ascii="Times New Roman" w:hAnsi="Times New Roman" w:cs="Times New Roman"/>
        </w:rPr>
        <w:t xml:space="preserve"> </w:t>
      </w:r>
    </w:p>
    <w:p w14:paraId="5C165DE8" w14:textId="3B87BD99" w:rsidR="001A6B6E" w:rsidRPr="00AA7962" w:rsidRDefault="001A6B6E" w:rsidP="001A6B6E">
      <w:pPr>
        <w:tabs>
          <w:tab w:val="left" w:pos="990"/>
        </w:tabs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D135CC" w:rsidRPr="00AA7962">
        <w:rPr>
          <w:rFonts w:ascii="Times New Roman" w:hAnsi="Times New Roman" w:cs="Times New Roman"/>
        </w:rPr>
        <w:t>5-20</w:t>
      </w:r>
      <w:r w:rsidRPr="00AA7962">
        <w:rPr>
          <w:rFonts w:ascii="Times New Roman" w:hAnsi="Times New Roman" w:cs="Times New Roman"/>
        </w:rPr>
        <w:t>%</w:t>
      </w:r>
    </w:p>
    <w:p w14:paraId="762D1F1F" w14:textId="0710EAC7" w:rsidR="001A6B6E" w:rsidRPr="00AA7962" w:rsidRDefault="001A6B6E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D135CC" w:rsidRPr="00AA7962">
        <w:rPr>
          <w:rFonts w:ascii="Times New Roman" w:hAnsi="Times New Roman" w:cs="Times New Roman"/>
        </w:rPr>
        <w:t>20-40</w:t>
      </w:r>
      <w:r w:rsidRPr="00AA7962">
        <w:rPr>
          <w:rFonts w:ascii="Times New Roman" w:hAnsi="Times New Roman" w:cs="Times New Roman"/>
        </w:rPr>
        <w:t>%</w:t>
      </w:r>
    </w:p>
    <w:p w14:paraId="1EF77DDB" w14:textId="0BDCE034" w:rsidR="00D135CC" w:rsidRPr="00AA7962" w:rsidRDefault="001A6B6E" w:rsidP="001A6B6E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1D0FF0" w:rsidRPr="00AA7962">
        <w:rPr>
          <w:rFonts w:ascii="Times New Roman" w:hAnsi="Times New Roman" w:cs="Times New Roman"/>
        </w:rPr>
        <w:t>&gt;</w:t>
      </w:r>
      <w:r w:rsidR="00D135CC" w:rsidRPr="00AA7962">
        <w:rPr>
          <w:rFonts w:ascii="Times New Roman" w:hAnsi="Times New Roman" w:cs="Times New Roman"/>
        </w:rPr>
        <w:t>40</w:t>
      </w:r>
      <w:r w:rsidRPr="00AA7962">
        <w:rPr>
          <w:rFonts w:ascii="Times New Roman" w:hAnsi="Times New Roman" w:cs="Times New Roman"/>
        </w:rPr>
        <w:t>%</w:t>
      </w:r>
    </w:p>
    <w:p w14:paraId="5CA57F97" w14:textId="6F150FCC" w:rsidR="001A6B6E" w:rsidRPr="00AA7962" w:rsidRDefault="00AA7962" w:rsidP="00284256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8. </w:t>
      </w:r>
      <w:r w:rsidR="001A6B6E" w:rsidRPr="00AA7962">
        <w:rPr>
          <w:rFonts w:ascii="Times New Roman" w:hAnsi="Times New Roman" w:cs="Times New Roman"/>
        </w:rPr>
        <w:t xml:space="preserve">Does your facility use </w:t>
      </w:r>
      <w:r w:rsidR="001D0FF0" w:rsidRPr="00AA7962">
        <w:rPr>
          <w:rFonts w:ascii="Times New Roman" w:hAnsi="Times New Roman" w:cs="Times New Roman"/>
        </w:rPr>
        <w:t>n</w:t>
      </w:r>
      <w:r w:rsidR="00392CEE" w:rsidRPr="00AA7962">
        <w:rPr>
          <w:rFonts w:ascii="Times New Roman" w:hAnsi="Times New Roman" w:cs="Times New Roman"/>
        </w:rPr>
        <w:t>itrous</w:t>
      </w:r>
      <w:r w:rsidR="00D135CC" w:rsidRPr="00AA7962">
        <w:rPr>
          <w:rFonts w:ascii="Times New Roman" w:hAnsi="Times New Roman" w:cs="Times New Roman"/>
        </w:rPr>
        <w:t xml:space="preserve"> </w:t>
      </w:r>
      <w:r w:rsidR="001D0FF0" w:rsidRPr="00AA7962">
        <w:rPr>
          <w:rFonts w:ascii="Times New Roman" w:hAnsi="Times New Roman" w:cs="Times New Roman"/>
        </w:rPr>
        <w:t>o</w:t>
      </w:r>
      <w:r w:rsidR="00D135CC" w:rsidRPr="00AA7962">
        <w:rPr>
          <w:rFonts w:ascii="Times New Roman" w:hAnsi="Times New Roman" w:cs="Times New Roman"/>
        </w:rPr>
        <w:t>xide</w:t>
      </w:r>
      <w:r w:rsidR="001D0FF0" w:rsidRPr="00AA7962">
        <w:rPr>
          <w:rFonts w:ascii="Times New Roman" w:hAnsi="Times New Roman" w:cs="Times New Roman"/>
        </w:rPr>
        <w:t xml:space="preserve"> </w:t>
      </w:r>
      <w:r w:rsidR="005520C4" w:rsidRPr="00AA7962">
        <w:rPr>
          <w:rFonts w:ascii="Times New Roman" w:hAnsi="Times New Roman" w:cs="Times New Roman"/>
        </w:rPr>
        <w:t>(i.e.</w:t>
      </w:r>
      <w:r w:rsidR="004C7370" w:rsidRPr="00AA7962">
        <w:rPr>
          <w:rFonts w:ascii="Times New Roman" w:hAnsi="Times New Roman" w:cs="Times New Roman"/>
        </w:rPr>
        <w:t xml:space="preserve"> laughing gas) for </w:t>
      </w:r>
      <w:r w:rsidR="00803945" w:rsidRPr="00AA7962">
        <w:rPr>
          <w:rFonts w:ascii="Times New Roman" w:hAnsi="Times New Roman" w:cs="Times New Roman"/>
        </w:rPr>
        <w:t>office or surgery center procedures</w:t>
      </w:r>
      <w:r w:rsidR="001A6B6E" w:rsidRPr="00AA7962">
        <w:rPr>
          <w:rFonts w:ascii="Times New Roman" w:hAnsi="Times New Roman" w:cs="Times New Roman"/>
        </w:rPr>
        <w:t>?</w:t>
      </w:r>
    </w:p>
    <w:p w14:paraId="3D420FAA" w14:textId="77777777" w:rsidR="001A6B6E" w:rsidRPr="00AA7962" w:rsidRDefault="001A6B6E" w:rsidP="001A6B6E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lastRenderedPageBreak/>
        <w:t>-Yes, often</w:t>
      </w:r>
    </w:p>
    <w:p w14:paraId="687357A7" w14:textId="77777777" w:rsidR="001A6B6E" w:rsidRPr="00AA7962" w:rsidRDefault="001A6B6E" w:rsidP="001A6B6E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Yes, sometimes</w:t>
      </w:r>
    </w:p>
    <w:p w14:paraId="6C077EF2" w14:textId="6D75494F" w:rsidR="00284256" w:rsidRPr="00AA7962" w:rsidRDefault="001A6B6E" w:rsidP="001A6B6E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No</w:t>
      </w:r>
    </w:p>
    <w:p w14:paraId="2BF539FC" w14:textId="2BE943D7" w:rsidR="00E3421A" w:rsidRPr="00AA7962" w:rsidRDefault="00AA7962" w:rsidP="00E3421A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9. </w:t>
      </w:r>
      <w:r w:rsidR="00E3421A" w:rsidRPr="00AA7962">
        <w:rPr>
          <w:rFonts w:ascii="Times New Roman" w:hAnsi="Times New Roman" w:cs="Times New Roman"/>
        </w:rPr>
        <w:t xml:space="preserve">When </w:t>
      </w:r>
      <w:r w:rsidR="00DC28A9" w:rsidRPr="00AA7962">
        <w:rPr>
          <w:rFonts w:ascii="Times New Roman" w:hAnsi="Times New Roman" w:cs="Times New Roman"/>
        </w:rPr>
        <w:t xml:space="preserve">you perform </w:t>
      </w:r>
      <w:r w:rsidR="00E3421A" w:rsidRPr="00AA7962">
        <w:rPr>
          <w:rFonts w:ascii="Times New Roman" w:hAnsi="Times New Roman" w:cs="Times New Roman"/>
        </w:rPr>
        <w:t>office cystoscopy is the patient fully draped?</w:t>
      </w:r>
    </w:p>
    <w:p w14:paraId="79BE5036" w14:textId="35E2B899" w:rsidR="00E3421A" w:rsidRPr="00AA7962" w:rsidRDefault="00E3421A" w:rsidP="00E3421A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Yes</w:t>
      </w:r>
      <w:r w:rsidRPr="00AA7962">
        <w:rPr>
          <w:rFonts w:ascii="Times New Roman" w:hAnsi="Times New Roman" w:cs="Times New Roman"/>
        </w:rPr>
        <w:tab/>
      </w:r>
      <w:r w:rsidRPr="00AA7962">
        <w:rPr>
          <w:rFonts w:ascii="Times New Roman" w:hAnsi="Times New Roman" w:cs="Times New Roman"/>
        </w:rPr>
        <w:tab/>
        <w:t>No</w:t>
      </w:r>
      <w:r w:rsidRPr="00AA7962">
        <w:rPr>
          <w:rFonts w:ascii="Times New Roman" w:hAnsi="Times New Roman" w:cs="Times New Roman"/>
        </w:rPr>
        <w:tab/>
      </w:r>
      <w:r w:rsidRPr="00AA7962">
        <w:rPr>
          <w:rFonts w:ascii="Times New Roman" w:hAnsi="Times New Roman" w:cs="Times New Roman"/>
        </w:rPr>
        <w:tab/>
        <w:t xml:space="preserve"> </w:t>
      </w:r>
      <w:r w:rsidRPr="00AA7962">
        <w:rPr>
          <w:rFonts w:ascii="Times New Roman" w:hAnsi="Times New Roman" w:cs="Times New Roman"/>
        </w:rPr>
        <w:tab/>
      </w:r>
    </w:p>
    <w:p w14:paraId="15181564" w14:textId="4536C4C2" w:rsidR="00E3421A" w:rsidRPr="00AA7962" w:rsidRDefault="00AA7962" w:rsidP="00E3421A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0. </w:t>
      </w:r>
      <w:r w:rsidR="00E3421A" w:rsidRPr="00AA7962">
        <w:rPr>
          <w:rFonts w:ascii="Times New Roman" w:hAnsi="Times New Roman" w:cs="Times New Roman"/>
        </w:rPr>
        <w:t xml:space="preserve">When prescribing catheters for intermittent catheterization, </w:t>
      </w:r>
      <w:proofErr w:type="gramStart"/>
      <w:r w:rsidR="00E3421A" w:rsidRPr="00AA7962">
        <w:rPr>
          <w:rFonts w:ascii="Times New Roman" w:hAnsi="Times New Roman" w:cs="Times New Roman"/>
        </w:rPr>
        <w:t>you</w:t>
      </w:r>
      <w:proofErr w:type="gramEnd"/>
      <w:r w:rsidR="00E3421A" w:rsidRPr="00AA7962">
        <w:rPr>
          <w:rFonts w:ascii="Times New Roman" w:hAnsi="Times New Roman" w:cs="Times New Roman"/>
        </w:rPr>
        <w:t xml:space="preserve"> prescribe?</w:t>
      </w:r>
    </w:p>
    <w:p w14:paraId="57F954D9" w14:textId="2A3D5955" w:rsidR="00E3421A" w:rsidRPr="00AA7962" w:rsidRDefault="00E3421A" w:rsidP="00E3421A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</w:r>
      <w:r w:rsidR="002B026B" w:rsidRPr="00AA7962">
        <w:rPr>
          <w:rFonts w:ascii="Times New Roman" w:hAnsi="Times New Roman" w:cs="Times New Roman"/>
        </w:rPr>
        <w:t>Catheters intended for s</w:t>
      </w:r>
      <w:r w:rsidRPr="00AA7962">
        <w:rPr>
          <w:rFonts w:ascii="Times New Roman" w:hAnsi="Times New Roman" w:cs="Times New Roman"/>
        </w:rPr>
        <w:t xml:space="preserve">ingle use </w:t>
      </w:r>
    </w:p>
    <w:p w14:paraId="1338F987" w14:textId="3DB74A6A" w:rsidR="00E3421A" w:rsidRPr="00AA7962" w:rsidRDefault="00E3421A" w:rsidP="00E3421A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</w:r>
      <w:r w:rsidR="002B026B" w:rsidRPr="00AA7962">
        <w:rPr>
          <w:rFonts w:ascii="Times New Roman" w:hAnsi="Times New Roman" w:cs="Times New Roman"/>
        </w:rPr>
        <w:t xml:space="preserve">Catheters intended to be </w:t>
      </w:r>
      <w:r w:rsidR="00E26732" w:rsidRPr="00AA7962">
        <w:rPr>
          <w:rFonts w:ascii="Times New Roman" w:hAnsi="Times New Roman" w:cs="Times New Roman"/>
        </w:rPr>
        <w:t>reused</w:t>
      </w:r>
      <w:r w:rsidR="002B026B" w:rsidRPr="00AA7962">
        <w:rPr>
          <w:rFonts w:ascii="Times New Roman" w:hAnsi="Times New Roman" w:cs="Times New Roman"/>
        </w:rPr>
        <w:t xml:space="preserve"> </w:t>
      </w:r>
    </w:p>
    <w:p w14:paraId="0BC96AB7" w14:textId="3E767416" w:rsidR="00E3421A" w:rsidRPr="00AA7962" w:rsidRDefault="00E3421A" w:rsidP="00E3421A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 xml:space="preserve">Selection based on </w:t>
      </w:r>
      <w:r w:rsidR="00923A49" w:rsidRPr="00AA7962">
        <w:rPr>
          <w:rFonts w:ascii="Times New Roman" w:hAnsi="Times New Roman" w:cs="Times New Roman"/>
        </w:rPr>
        <w:t xml:space="preserve">individual patient </w:t>
      </w:r>
      <w:r w:rsidRPr="00AA7962">
        <w:rPr>
          <w:rFonts w:ascii="Times New Roman" w:hAnsi="Times New Roman" w:cs="Times New Roman"/>
        </w:rPr>
        <w:t>factors</w:t>
      </w:r>
    </w:p>
    <w:p w14:paraId="490FAA93" w14:textId="718398FF" w:rsidR="00E3421A" w:rsidRPr="00AA7962" w:rsidRDefault="00AA7962" w:rsidP="00E3421A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1. </w:t>
      </w:r>
      <w:r w:rsidR="00E3421A" w:rsidRPr="00AA7962">
        <w:rPr>
          <w:rFonts w:ascii="Times New Roman" w:hAnsi="Times New Roman" w:cs="Times New Roman"/>
        </w:rPr>
        <w:t>What type of gown do you wear when performing office-based procedures?</w:t>
      </w:r>
    </w:p>
    <w:p w14:paraId="3537AB04" w14:textId="77777777" w:rsidR="00023849" w:rsidRPr="00AA7962" w:rsidRDefault="00E3421A" w:rsidP="00E3421A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 xml:space="preserve">Disposable </w:t>
      </w:r>
      <w:r w:rsidRPr="00AA7962">
        <w:rPr>
          <w:rFonts w:ascii="Times New Roman" w:hAnsi="Times New Roman" w:cs="Times New Roman"/>
        </w:rPr>
        <w:tab/>
      </w:r>
    </w:p>
    <w:p w14:paraId="6EE73FD5" w14:textId="48246539" w:rsidR="00E3421A" w:rsidRPr="00AA7962" w:rsidRDefault="00A64853" w:rsidP="00023849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Reusable</w:t>
      </w:r>
      <w:r w:rsidR="00E3421A" w:rsidRPr="00AA7962">
        <w:rPr>
          <w:rFonts w:ascii="Times New Roman" w:hAnsi="Times New Roman" w:cs="Times New Roman"/>
        </w:rPr>
        <w:t xml:space="preserve"> </w:t>
      </w:r>
      <w:r w:rsidR="00E3421A" w:rsidRPr="00AA7962">
        <w:rPr>
          <w:rFonts w:ascii="Times New Roman" w:hAnsi="Times New Roman" w:cs="Times New Roman"/>
        </w:rPr>
        <w:tab/>
        <w:t xml:space="preserve"> </w:t>
      </w:r>
      <w:r w:rsidR="00E3421A" w:rsidRPr="00AA7962">
        <w:rPr>
          <w:rFonts w:ascii="Times New Roman" w:hAnsi="Times New Roman" w:cs="Times New Roman"/>
        </w:rPr>
        <w:tab/>
      </w:r>
    </w:p>
    <w:p w14:paraId="3F880B02" w14:textId="77777777" w:rsidR="00E3421A" w:rsidRPr="00AA7962" w:rsidRDefault="00E3421A" w:rsidP="00BD111B">
      <w:pPr>
        <w:rPr>
          <w:rFonts w:ascii="Times New Roman" w:hAnsi="Times New Roman" w:cs="Times New Roman"/>
        </w:rPr>
      </w:pPr>
    </w:p>
    <w:p w14:paraId="3590ACC9" w14:textId="22DEB048" w:rsidR="00CB5A62" w:rsidRPr="00AA7962" w:rsidRDefault="00CB5A62" w:rsidP="00BD111B">
      <w:pPr>
        <w:rPr>
          <w:rFonts w:ascii="Times New Roman" w:hAnsi="Times New Roman" w:cs="Times New Roman"/>
          <w:b/>
          <w:bCs/>
        </w:rPr>
      </w:pPr>
      <w:r w:rsidRPr="00AA7962">
        <w:rPr>
          <w:rFonts w:ascii="Times New Roman" w:hAnsi="Times New Roman" w:cs="Times New Roman"/>
          <w:b/>
          <w:bCs/>
        </w:rPr>
        <w:t>Questions about you</w:t>
      </w:r>
      <w:r w:rsidR="00C508BE" w:rsidRPr="00AA7962">
        <w:rPr>
          <w:rFonts w:ascii="Times New Roman" w:hAnsi="Times New Roman" w:cs="Times New Roman"/>
          <w:b/>
          <w:bCs/>
        </w:rPr>
        <w:t>:</w:t>
      </w:r>
    </w:p>
    <w:p w14:paraId="46E02028" w14:textId="451BEEBD" w:rsidR="00BD111B" w:rsidRPr="00AA7962" w:rsidRDefault="00AA7962" w:rsidP="00BD111B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2. </w:t>
      </w:r>
      <w:r w:rsidR="00BD111B" w:rsidRPr="00AA7962">
        <w:rPr>
          <w:rFonts w:ascii="Times New Roman" w:hAnsi="Times New Roman" w:cs="Times New Roman"/>
        </w:rPr>
        <w:t>Which term best describes your practice? </w:t>
      </w:r>
    </w:p>
    <w:p w14:paraId="1F3E7E84" w14:textId="77777777" w:rsidR="00BD111B" w:rsidRPr="00AA7962" w:rsidRDefault="00BD111B" w:rsidP="00BD111B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Academic </w:t>
      </w:r>
    </w:p>
    <w:p w14:paraId="3B885B94" w14:textId="77777777" w:rsidR="00BD111B" w:rsidRPr="00AA7962" w:rsidRDefault="00BD111B" w:rsidP="00BD111B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Private practice, non-private equity owned </w:t>
      </w:r>
    </w:p>
    <w:p w14:paraId="792E1D7F" w14:textId="77777777" w:rsidR="00BD111B" w:rsidRPr="00AA7962" w:rsidRDefault="00BD111B" w:rsidP="00BD111B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Private practice, private equity owned </w:t>
      </w:r>
    </w:p>
    <w:p w14:paraId="792E7E14" w14:textId="77777777" w:rsidR="00BD111B" w:rsidRPr="00AA7962" w:rsidRDefault="00BD111B" w:rsidP="00BD111B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Hospital employed </w:t>
      </w:r>
    </w:p>
    <w:p w14:paraId="4AF05719" w14:textId="54D3DB29" w:rsidR="00BD111B" w:rsidRPr="00AA7962" w:rsidRDefault="00AA7962" w:rsidP="00BD111B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3. </w:t>
      </w:r>
      <w:r w:rsidR="00BD111B" w:rsidRPr="00AA7962">
        <w:rPr>
          <w:rFonts w:ascii="Times New Roman" w:hAnsi="Times New Roman" w:cs="Times New Roman"/>
        </w:rPr>
        <w:t xml:space="preserve">What demographics describe the setting of your practice? </w:t>
      </w:r>
    </w:p>
    <w:p w14:paraId="1799CC31" w14:textId="21A3CF80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586579" w:rsidRPr="00AA7962">
        <w:rPr>
          <w:rFonts w:ascii="Times New Roman" w:hAnsi="Times New Roman" w:cs="Times New Roman"/>
        </w:rPr>
        <w:t xml:space="preserve"> Metropolitan areas (population ≥ 50,000)</w:t>
      </w:r>
      <w:r w:rsidRPr="00AA7962">
        <w:rPr>
          <w:rFonts w:ascii="Times New Roman" w:hAnsi="Times New Roman" w:cs="Times New Roman"/>
        </w:rPr>
        <w:t xml:space="preserve"> </w:t>
      </w:r>
    </w:p>
    <w:p w14:paraId="35416ABB" w14:textId="65AAD233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5C6AC9" w:rsidRPr="00AA7962">
        <w:rPr>
          <w:rFonts w:ascii="Times New Roman" w:hAnsi="Times New Roman" w:cs="Times New Roman"/>
        </w:rPr>
        <w:t xml:space="preserve"> Non-metropolitan areas (population &lt;50,000)</w:t>
      </w:r>
    </w:p>
    <w:p w14:paraId="29A858AC" w14:textId="25BB2657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5C6AC9" w:rsidRPr="00AA7962">
        <w:rPr>
          <w:rFonts w:ascii="Times New Roman" w:hAnsi="Times New Roman" w:cs="Times New Roman"/>
        </w:rPr>
        <w:t xml:space="preserve"> Small town (population = 2,500-9,999)</w:t>
      </w:r>
    </w:p>
    <w:p w14:paraId="3A5E9151" w14:textId="7E7A9B3C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</w:t>
      </w:r>
      <w:r w:rsidR="006A3E94" w:rsidRPr="00AA7962">
        <w:rPr>
          <w:rFonts w:ascii="Times New Roman" w:hAnsi="Times New Roman" w:cs="Times New Roman"/>
        </w:rPr>
        <w:t xml:space="preserve"> Rural (population &lt; 2,500)</w:t>
      </w:r>
    </w:p>
    <w:p w14:paraId="4C8D0354" w14:textId="5E2E80AD" w:rsidR="00C05862" w:rsidRPr="00AA7962" w:rsidRDefault="00AA7962" w:rsidP="00C05862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4. </w:t>
      </w:r>
      <w:r w:rsidR="00B93B07" w:rsidRPr="00AA7962">
        <w:rPr>
          <w:rFonts w:ascii="Times New Roman" w:hAnsi="Times New Roman" w:cs="Times New Roman"/>
        </w:rPr>
        <w:t>Check</w:t>
      </w:r>
      <w:r w:rsidR="00C05862" w:rsidRPr="00AA7962">
        <w:rPr>
          <w:rFonts w:ascii="Times New Roman" w:hAnsi="Times New Roman" w:cs="Times New Roman"/>
        </w:rPr>
        <w:t xml:space="preserve"> which “green energy” </w:t>
      </w:r>
      <w:r w:rsidR="00942F9D" w:rsidRPr="00AA7962">
        <w:rPr>
          <w:rFonts w:ascii="Times New Roman" w:hAnsi="Times New Roman" w:cs="Times New Roman"/>
        </w:rPr>
        <w:t>practices</w:t>
      </w:r>
      <w:r w:rsidR="00C05862" w:rsidRPr="00AA7962">
        <w:rPr>
          <w:rFonts w:ascii="Times New Roman" w:hAnsi="Times New Roman" w:cs="Times New Roman"/>
        </w:rPr>
        <w:t xml:space="preserve"> you use in your personal life:</w:t>
      </w:r>
    </w:p>
    <w:p w14:paraId="58C593A5" w14:textId="23BBBF8E" w:rsidR="00C05862" w:rsidRPr="00AA7962" w:rsidRDefault="00C05862" w:rsidP="00C05862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Water conservation</w:t>
      </w:r>
    </w:p>
    <w:p w14:paraId="2D491B28" w14:textId="776BDEC0" w:rsidR="00854EE6" w:rsidRPr="00AA7962" w:rsidRDefault="00854EE6" w:rsidP="00C05862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-Energy conservation </w:t>
      </w:r>
    </w:p>
    <w:p w14:paraId="2EBDF5FD" w14:textId="77777777" w:rsidR="00C05862" w:rsidRPr="00AA7962" w:rsidRDefault="00C05862" w:rsidP="00C05862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lastRenderedPageBreak/>
        <w:t>-LED lights</w:t>
      </w:r>
    </w:p>
    <w:p w14:paraId="4892A49B" w14:textId="77777777" w:rsidR="00C05862" w:rsidRPr="00AA7962" w:rsidRDefault="00C05862" w:rsidP="00C05862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Recycling</w:t>
      </w:r>
    </w:p>
    <w:p w14:paraId="3CC1A2E7" w14:textId="77777777" w:rsidR="00C05862" w:rsidRPr="00AA7962" w:rsidRDefault="00C05862" w:rsidP="00C05862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Composting</w:t>
      </w:r>
    </w:p>
    <w:p w14:paraId="6B935487" w14:textId="77777777" w:rsidR="00C05862" w:rsidRPr="00AA7962" w:rsidRDefault="00C05862" w:rsidP="00C05862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Reusable water bottle</w:t>
      </w:r>
    </w:p>
    <w:p w14:paraId="0E1EAC5E" w14:textId="77777777" w:rsidR="00C05862" w:rsidRPr="00AA7962" w:rsidRDefault="00C05862" w:rsidP="00C05862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Electric vehicle</w:t>
      </w:r>
    </w:p>
    <w:p w14:paraId="49C74639" w14:textId="77777777" w:rsidR="00C05862" w:rsidRPr="00AA7962" w:rsidRDefault="00C05862" w:rsidP="00C05862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Biking, carpooling, public transit</w:t>
      </w:r>
    </w:p>
    <w:p w14:paraId="7CDDDBC2" w14:textId="3C3F2BAD" w:rsidR="00C05862" w:rsidRPr="00AA7962" w:rsidRDefault="00AA7962" w:rsidP="00C05862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5. </w:t>
      </w:r>
      <w:r w:rsidR="00BB3DE6" w:rsidRPr="00AA7962">
        <w:rPr>
          <w:rFonts w:ascii="Times New Roman" w:hAnsi="Times New Roman" w:cs="Times New Roman"/>
        </w:rPr>
        <w:t>Please r</w:t>
      </w:r>
      <w:r w:rsidR="00C05862" w:rsidRPr="00AA7962">
        <w:rPr>
          <w:rFonts w:ascii="Times New Roman" w:hAnsi="Times New Roman" w:cs="Times New Roman"/>
        </w:rPr>
        <w:t>ank</w:t>
      </w:r>
      <w:r w:rsidR="00772A9D" w:rsidRPr="00AA7962">
        <w:rPr>
          <w:rFonts w:ascii="Times New Roman" w:hAnsi="Times New Roman" w:cs="Times New Roman"/>
        </w:rPr>
        <w:t xml:space="preserve"> order </w:t>
      </w:r>
      <w:r w:rsidR="00867713" w:rsidRPr="00AA7962">
        <w:rPr>
          <w:rFonts w:ascii="Times New Roman" w:hAnsi="Times New Roman" w:cs="Times New Roman"/>
        </w:rPr>
        <w:t xml:space="preserve">the following </w:t>
      </w:r>
      <w:r w:rsidR="00C05862" w:rsidRPr="00AA7962">
        <w:rPr>
          <w:rFonts w:ascii="Times New Roman" w:hAnsi="Times New Roman" w:cs="Times New Roman"/>
        </w:rPr>
        <w:t>sustainab</w:t>
      </w:r>
      <w:r w:rsidR="00A8755C" w:rsidRPr="00AA7962">
        <w:rPr>
          <w:rFonts w:ascii="Times New Roman" w:hAnsi="Times New Roman" w:cs="Times New Roman"/>
        </w:rPr>
        <w:t>i</w:t>
      </w:r>
      <w:r w:rsidR="00C05862" w:rsidRPr="00AA7962">
        <w:rPr>
          <w:rFonts w:ascii="Times New Roman" w:hAnsi="Times New Roman" w:cs="Times New Roman"/>
        </w:rPr>
        <w:t>l</w:t>
      </w:r>
      <w:r w:rsidR="00A8755C" w:rsidRPr="00AA7962">
        <w:rPr>
          <w:rFonts w:ascii="Times New Roman" w:hAnsi="Times New Roman" w:cs="Times New Roman"/>
        </w:rPr>
        <w:t>ity issue</w:t>
      </w:r>
      <w:r w:rsidR="00F63AD5" w:rsidRPr="00AA7962">
        <w:rPr>
          <w:rFonts w:ascii="Times New Roman" w:hAnsi="Times New Roman" w:cs="Times New Roman"/>
        </w:rPr>
        <w:t xml:space="preserve">s in order of importance </w:t>
      </w:r>
      <w:r w:rsidR="002D5BA0" w:rsidRPr="00AA7962">
        <w:rPr>
          <w:rFonts w:ascii="Times New Roman" w:hAnsi="Times New Roman" w:cs="Times New Roman"/>
        </w:rPr>
        <w:t xml:space="preserve">as </w:t>
      </w:r>
      <w:proofErr w:type="gramStart"/>
      <w:r w:rsidR="002D5BA0" w:rsidRPr="00AA7962">
        <w:rPr>
          <w:rFonts w:ascii="Times New Roman" w:hAnsi="Times New Roman" w:cs="Times New Roman"/>
        </w:rPr>
        <w:t>it pertains</w:t>
      </w:r>
      <w:proofErr w:type="gramEnd"/>
      <w:r w:rsidR="002D5BA0" w:rsidRPr="00AA7962">
        <w:rPr>
          <w:rFonts w:ascii="Times New Roman" w:hAnsi="Times New Roman" w:cs="Times New Roman"/>
        </w:rPr>
        <w:t xml:space="preserve"> </w:t>
      </w:r>
      <w:r w:rsidR="00474232" w:rsidRPr="00AA7962">
        <w:rPr>
          <w:rFonts w:ascii="Times New Roman" w:hAnsi="Times New Roman" w:cs="Times New Roman"/>
        </w:rPr>
        <w:t xml:space="preserve">to the future </w:t>
      </w:r>
      <w:r w:rsidR="00701022" w:rsidRPr="00AA7962">
        <w:rPr>
          <w:rFonts w:ascii="Times New Roman" w:hAnsi="Times New Roman" w:cs="Times New Roman"/>
        </w:rPr>
        <w:t xml:space="preserve">educational efforts of the </w:t>
      </w:r>
      <w:r w:rsidR="00474232" w:rsidRPr="00AA7962">
        <w:rPr>
          <w:rFonts w:ascii="Times New Roman" w:hAnsi="Times New Roman" w:cs="Times New Roman"/>
        </w:rPr>
        <w:t>NCSAUA Sustainability Committee</w:t>
      </w:r>
      <w:r w:rsidR="00EC14B0" w:rsidRPr="00AA7962">
        <w:rPr>
          <w:rFonts w:ascii="Times New Roman" w:hAnsi="Times New Roman" w:cs="Times New Roman"/>
        </w:rPr>
        <w:t xml:space="preserve"> (1= most important</w:t>
      </w:r>
      <w:r w:rsidR="00AF0029" w:rsidRPr="00AA7962">
        <w:rPr>
          <w:rFonts w:ascii="Times New Roman" w:hAnsi="Times New Roman" w:cs="Times New Roman"/>
        </w:rPr>
        <w:t xml:space="preserve">): </w:t>
      </w:r>
    </w:p>
    <w:p w14:paraId="1BDDDBFC" w14:textId="77777777" w:rsidR="00F75F09" w:rsidRPr="00AA7962" w:rsidRDefault="00C05862" w:rsidP="00C05862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</w:t>
      </w:r>
      <w:r w:rsidR="00F75F09" w:rsidRPr="00AA7962">
        <w:rPr>
          <w:rFonts w:ascii="Times New Roman" w:hAnsi="Times New Roman" w:cs="Times New Roman"/>
        </w:rPr>
        <w:t>financial sustainability</w:t>
      </w:r>
    </w:p>
    <w:p w14:paraId="6644A69F" w14:textId="646899EC" w:rsidR="00C05862" w:rsidRPr="00AA7962" w:rsidRDefault="00F75F09" w:rsidP="00F75F09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-environmental </w:t>
      </w:r>
      <w:r w:rsidR="0073165E" w:rsidRPr="00AA7962">
        <w:rPr>
          <w:rFonts w:ascii="Times New Roman" w:hAnsi="Times New Roman" w:cs="Times New Roman"/>
        </w:rPr>
        <w:t xml:space="preserve">sustainability </w:t>
      </w:r>
    </w:p>
    <w:p w14:paraId="72B9196B" w14:textId="2F7DBF49" w:rsidR="00C05862" w:rsidRPr="00AA7962" w:rsidRDefault="00C05862" w:rsidP="00C05862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</w:t>
      </w:r>
      <w:r w:rsidR="00B4363E" w:rsidRPr="00AA7962">
        <w:rPr>
          <w:rFonts w:ascii="Times New Roman" w:hAnsi="Times New Roman" w:cs="Times New Roman"/>
        </w:rPr>
        <w:t xml:space="preserve">future </w:t>
      </w:r>
      <w:r w:rsidRPr="00AA7962">
        <w:rPr>
          <w:rFonts w:ascii="Times New Roman" w:hAnsi="Times New Roman" w:cs="Times New Roman"/>
        </w:rPr>
        <w:t xml:space="preserve">workforce </w:t>
      </w:r>
    </w:p>
    <w:p w14:paraId="5D9A8A65" w14:textId="5F592D12" w:rsidR="0073165E" w:rsidRPr="00AA7962" w:rsidRDefault="00C05862" w:rsidP="00C05862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>-</w:t>
      </w:r>
      <w:r w:rsidR="0073165E" w:rsidRPr="00AA7962">
        <w:rPr>
          <w:rFonts w:ascii="Times New Roman" w:hAnsi="Times New Roman" w:cs="Times New Roman"/>
        </w:rPr>
        <w:t>work</w:t>
      </w:r>
      <w:r w:rsidR="00D8744F" w:rsidRPr="00AA7962">
        <w:rPr>
          <w:rFonts w:ascii="Times New Roman" w:hAnsi="Times New Roman" w:cs="Times New Roman"/>
        </w:rPr>
        <w:t>/life balance</w:t>
      </w:r>
    </w:p>
    <w:p w14:paraId="70D82AE7" w14:textId="00C1B2C6" w:rsidR="009F59FB" w:rsidRPr="00AA7962" w:rsidRDefault="009F59FB" w:rsidP="00C05862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ab/>
        <w:t xml:space="preserve">-support of current workforce (employee well-being, </w:t>
      </w:r>
      <w:r w:rsidR="001041BF" w:rsidRPr="00AA7962">
        <w:rPr>
          <w:rFonts w:ascii="Times New Roman" w:hAnsi="Times New Roman" w:cs="Times New Roman"/>
        </w:rPr>
        <w:t>continuing medical education)</w:t>
      </w:r>
    </w:p>
    <w:p w14:paraId="42112125" w14:textId="445417B7" w:rsidR="00C05862" w:rsidRPr="00AA7962" w:rsidRDefault="001041BF" w:rsidP="001041BF">
      <w:pPr>
        <w:ind w:firstLine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o</w:t>
      </w:r>
      <w:r w:rsidR="00C05862" w:rsidRPr="00AA7962">
        <w:rPr>
          <w:rFonts w:ascii="Times New Roman" w:hAnsi="Times New Roman" w:cs="Times New Roman"/>
        </w:rPr>
        <w:t>ther</w:t>
      </w:r>
    </w:p>
    <w:p w14:paraId="44294226" w14:textId="6F46D467" w:rsidR="00BD111B" w:rsidRPr="00AA7962" w:rsidRDefault="00AA7962" w:rsidP="00BD111B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6. </w:t>
      </w:r>
      <w:r w:rsidR="00BD111B" w:rsidRPr="00AA7962">
        <w:rPr>
          <w:rFonts w:ascii="Times New Roman" w:hAnsi="Times New Roman" w:cs="Times New Roman"/>
        </w:rPr>
        <w:t>What gender do you associate with? </w:t>
      </w:r>
    </w:p>
    <w:p w14:paraId="7DDB7A7A" w14:textId="7DD72D91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Female </w:t>
      </w:r>
    </w:p>
    <w:p w14:paraId="67F68FE1" w14:textId="42FC2077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Male </w:t>
      </w:r>
    </w:p>
    <w:p w14:paraId="78FAAACA" w14:textId="5D765AC2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Transgender </w:t>
      </w:r>
    </w:p>
    <w:p w14:paraId="4376F17B" w14:textId="2084A30A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Non-binary </w:t>
      </w:r>
    </w:p>
    <w:p w14:paraId="451ADD51" w14:textId="1B6F72F4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I use a different term </w:t>
      </w:r>
    </w:p>
    <w:p w14:paraId="32A939E7" w14:textId="1D99B696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Prefer not to say </w:t>
      </w:r>
    </w:p>
    <w:p w14:paraId="211F25B7" w14:textId="192D0928" w:rsidR="00BD111B" w:rsidRPr="00AA7962" w:rsidRDefault="00AA7962" w:rsidP="00BD111B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7. </w:t>
      </w:r>
      <w:r w:rsidR="00BD111B" w:rsidRPr="00AA7962">
        <w:rPr>
          <w:rFonts w:ascii="Times New Roman" w:hAnsi="Times New Roman" w:cs="Times New Roman"/>
        </w:rPr>
        <w:t>What is your age? </w:t>
      </w:r>
    </w:p>
    <w:p w14:paraId="42F6AC4E" w14:textId="2CFE57F5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25-34 </w:t>
      </w:r>
    </w:p>
    <w:p w14:paraId="0C3D097A" w14:textId="34812613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35-44 </w:t>
      </w:r>
    </w:p>
    <w:p w14:paraId="1CA13855" w14:textId="599E7919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45-54 </w:t>
      </w:r>
    </w:p>
    <w:p w14:paraId="6FFAD264" w14:textId="2F9897E3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55-64 </w:t>
      </w:r>
    </w:p>
    <w:p w14:paraId="04664B68" w14:textId="0C07B736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65-74 </w:t>
      </w:r>
    </w:p>
    <w:p w14:paraId="636778AC" w14:textId="1F0C3AA2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lastRenderedPageBreak/>
        <w:t>-≥75 </w:t>
      </w:r>
    </w:p>
    <w:p w14:paraId="138D388D" w14:textId="03372436" w:rsidR="00BD111B" w:rsidRPr="00AA7962" w:rsidRDefault="00AA7962" w:rsidP="00BD111B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8. </w:t>
      </w:r>
      <w:r w:rsidR="00BD111B" w:rsidRPr="00AA7962">
        <w:rPr>
          <w:rFonts w:ascii="Times New Roman" w:hAnsi="Times New Roman" w:cs="Times New Roman"/>
        </w:rPr>
        <w:t>How many years have you practiced? </w:t>
      </w:r>
    </w:p>
    <w:p w14:paraId="2BBF3970" w14:textId="33320C2E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&lt;5 </w:t>
      </w:r>
    </w:p>
    <w:p w14:paraId="620B4AB6" w14:textId="220A0473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5-14 </w:t>
      </w:r>
    </w:p>
    <w:p w14:paraId="663E1DD4" w14:textId="75596B0B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15-24 </w:t>
      </w:r>
    </w:p>
    <w:p w14:paraId="780B3590" w14:textId="026C78D7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25-34 </w:t>
      </w:r>
    </w:p>
    <w:p w14:paraId="6112D690" w14:textId="16647CB1" w:rsidR="00BD111B" w:rsidRPr="00AA7962" w:rsidRDefault="00BD111B" w:rsidP="00BD111B">
      <w:pPr>
        <w:ind w:left="720"/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>-≥35   </w:t>
      </w:r>
    </w:p>
    <w:p w14:paraId="7E373708" w14:textId="18424199" w:rsidR="00C05862" w:rsidRPr="00AA7962" w:rsidRDefault="00AA7962" w:rsidP="00284256">
      <w:pPr>
        <w:rPr>
          <w:rFonts w:ascii="Times New Roman" w:hAnsi="Times New Roman" w:cs="Times New Roman"/>
        </w:rPr>
      </w:pPr>
      <w:r w:rsidRPr="00AA7962">
        <w:rPr>
          <w:rFonts w:ascii="Times New Roman" w:hAnsi="Times New Roman" w:cs="Times New Roman"/>
        </w:rPr>
        <w:t xml:space="preserve">19. </w:t>
      </w:r>
      <w:r w:rsidR="00C05862" w:rsidRPr="00AA7962">
        <w:rPr>
          <w:rFonts w:ascii="Times New Roman" w:hAnsi="Times New Roman" w:cs="Times New Roman"/>
        </w:rPr>
        <w:t xml:space="preserve">Any additional comments you would like to share with </w:t>
      </w:r>
      <w:r w:rsidR="00BD2CF7" w:rsidRPr="00AA7962">
        <w:rPr>
          <w:rFonts w:ascii="Times New Roman" w:hAnsi="Times New Roman" w:cs="Times New Roman"/>
        </w:rPr>
        <w:t xml:space="preserve">NCSAUA </w:t>
      </w:r>
      <w:r w:rsidR="00DE7EC8" w:rsidRPr="00AA7962">
        <w:rPr>
          <w:rFonts w:ascii="Times New Roman" w:hAnsi="Times New Roman" w:cs="Times New Roman"/>
        </w:rPr>
        <w:t>regarding sustainability</w:t>
      </w:r>
      <w:r w:rsidR="00C05862" w:rsidRPr="00AA7962">
        <w:rPr>
          <w:rFonts w:ascii="Times New Roman" w:hAnsi="Times New Roman" w:cs="Times New Roman"/>
        </w:rPr>
        <w:t>?</w:t>
      </w:r>
      <w:r w:rsidR="006921A9" w:rsidRPr="00AA7962">
        <w:rPr>
          <w:rFonts w:ascii="Times New Roman" w:hAnsi="Times New Roman" w:cs="Times New Roman"/>
        </w:rPr>
        <w:t xml:space="preserve"> 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C05862" w:rsidRPr="00AA7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A1307"/>
    <w:multiLevelType w:val="hybridMultilevel"/>
    <w:tmpl w:val="92E26FFA"/>
    <w:lvl w:ilvl="0" w:tplc="44303B5C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3A2DE5"/>
    <w:multiLevelType w:val="hybridMultilevel"/>
    <w:tmpl w:val="98F69D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9E03F9"/>
    <w:multiLevelType w:val="hybridMultilevel"/>
    <w:tmpl w:val="E38E5E02"/>
    <w:lvl w:ilvl="0" w:tplc="557E4386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D4F58E3"/>
    <w:multiLevelType w:val="hybridMultilevel"/>
    <w:tmpl w:val="42F8AC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6580653">
    <w:abstractNumId w:val="0"/>
  </w:num>
  <w:num w:numId="2" w16cid:durableId="2067336963">
    <w:abstractNumId w:val="2"/>
  </w:num>
  <w:num w:numId="3" w16cid:durableId="1709526266">
    <w:abstractNumId w:val="1"/>
  </w:num>
  <w:num w:numId="4" w16cid:durableId="4947637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4F"/>
    <w:rsid w:val="0000486C"/>
    <w:rsid w:val="00010F26"/>
    <w:rsid w:val="00023849"/>
    <w:rsid w:val="0003100D"/>
    <w:rsid w:val="0004374F"/>
    <w:rsid w:val="000A68D8"/>
    <w:rsid w:val="000C26D4"/>
    <w:rsid w:val="000D0617"/>
    <w:rsid w:val="000E0E4C"/>
    <w:rsid w:val="000E51E1"/>
    <w:rsid w:val="001041BF"/>
    <w:rsid w:val="00107A99"/>
    <w:rsid w:val="001137B8"/>
    <w:rsid w:val="00141BA1"/>
    <w:rsid w:val="00145C64"/>
    <w:rsid w:val="001750F7"/>
    <w:rsid w:val="001A0D69"/>
    <w:rsid w:val="001A6B6E"/>
    <w:rsid w:val="001A6E4A"/>
    <w:rsid w:val="001D0FF0"/>
    <w:rsid w:val="0023440E"/>
    <w:rsid w:val="002410D6"/>
    <w:rsid w:val="002441E8"/>
    <w:rsid w:val="0027447D"/>
    <w:rsid w:val="002812B9"/>
    <w:rsid w:val="00284256"/>
    <w:rsid w:val="002A41D0"/>
    <w:rsid w:val="002A6F24"/>
    <w:rsid w:val="002B026B"/>
    <w:rsid w:val="002D5BA0"/>
    <w:rsid w:val="00361F33"/>
    <w:rsid w:val="00387E24"/>
    <w:rsid w:val="0039124F"/>
    <w:rsid w:val="00392CEE"/>
    <w:rsid w:val="00474232"/>
    <w:rsid w:val="004C2B41"/>
    <w:rsid w:val="004C7370"/>
    <w:rsid w:val="005122BA"/>
    <w:rsid w:val="005128DB"/>
    <w:rsid w:val="005520C4"/>
    <w:rsid w:val="00584152"/>
    <w:rsid w:val="00586579"/>
    <w:rsid w:val="005A5DFB"/>
    <w:rsid w:val="005C377C"/>
    <w:rsid w:val="005C6AC9"/>
    <w:rsid w:val="005D59F9"/>
    <w:rsid w:val="00645224"/>
    <w:rsid w:val="00674F57"/>
    <w:rsid w:val="00677166"/>
    <w:rsid w:val="00690B26"/>
    <w:rsid w:val="006921A9"/>
    <w:rsid w:val="006A3E94"/>
    <w:rsid w:val="006B008F"/>
    <w:rsid w:val="006B7B4F"/>
    <w:rsid w:val="006D589C"/>
    <w:rsid w:val="006E09FF"/>
    <w:rsid w:val="006E14A7"/>
    <w:rsid w:val="006E4CC2"/>
    <w:rsid w:val="006F07BA"/>
    <w:rsid w:val="006F218A"/>
    <w:rsid w:val="00701022"/>
    <w:rsid w:val="0073165E"/>
    <w:rsid w:val="00742CD8"/>
    <w:rsid w:val="0074540C"/>
    <w:rsid w:val="00751F92"/>
    <w:rsid w:val="00756429"/>
    <w:rsid w:val="00772A9D"/>
    <w:rsid w:val="0077798D"/>
    <w:rsid w:val="00783AF9"/>
    <w:rsid w:val="007872AE"/>
    <w:rsid w:val="007D7BF3"/>
    <w:rsid w:val="007E71DA"/>
    <w:rsid w:val="00803945"/>
    <w:rsid w:val="00847B1F"/>
    <w:rsid w:val="008530EF"/>
    <w:rsid w:val="00854EE6"/>
    <w:rsid w:val="00867713"/>
    <w:rsid w:val="008734FE"/>
    <w:rsid w:val="00880E97"/>
    <w:rsid w:val="008A4BF7"/>
    <w:rsid w:val="008A53BB"/>
    <w:rsid w:val="008C5983"/>
    <w:rsid w:val="008E4C0E"/>
    <w:rsid w:val="00923A49"/>
    <w:rsid w:val="00942F9D"/>
    <w:rsid w:val="00971442"/>
    <w:rsid w:val="009768F3"/>
    <w:rsid w:val="009A4DC7"/>
    <w:rsid w:val="009C72F1"/>
    <w:rsid w:val="009F59FB"/>
    <w:rsid w:val="00A57527"/>
    <w:rsid w:val="00A64270"/>
    <w:rsid w:val="00A64853"/>
    <w:rsid w:val="00A8755C"/>
    <w:rsid w:val="00AA161D"/>
    <w:rsid w:val="00AA7962"/>
    <w:rsid w:val="00AB4DDB"/>
    <w:rsid w:val="00AC5238"/>
    <w:rsid w:val="00AD5220"/>
    <w:rsid w:val="00AF0029"/>
    <w:rsid w:val="00AF456A"/>
    <w:rsid w:val="00AF4911"/>
    <w:rsid w:val="00B05E37"/>
    <w:rsid w:val="00B4025D"/>
    <w:rsid w:val="00B432B4"/>
    <w:rsid w:val="00B4363E"/>
    <w:rsid w:val="00B93B07"/>
    <w:rsid w:val="00BB3DE6"/>
    <w:rsid w:val="00BD111B"/>
    <w:rsid w:val="00BD2CF7"/>
    <w:rsid w:val="00BE6551"/>
    <w:rsid w:val="00BF4480"/>
    <w:rsid w:val="00C05862"/>
    <w:rsid w:val="00C05CF8"/>
    <w:rsid w:val="00C508BE"/>
    <w:rsid w:val="00C5627B"/>
    <w:rsid w:val="00CA0242"/>
    <w:rsid w:val="00CB5A62"/>
    <w:rsid w:val="00CC299A"/>
    <w:rsid w:val="00CE20BF"/>
    <w:rsid w:val="00CF72C3"/>
    <w:rsid w:val="00D0169C"/>
    <w:rsid w:val="00D135CC"/>
    <w:rsid w:val="00D15D22"/>
    <w:rsid w:val="00D17A0E"/>
    <w:rsid w:val="00D34E91"/>
    <w:rsid w:val="00D57547"/>
    <w:rsid w:val="00D665EE"/>
    <w:rsid w:val="00D7263B"/>
    <w:rsid w:val="00D8744F"/>
    <w:rsid w:val="00DA3250"/>
    <w:rsid w:val="00DC28A9"/>
    <w:rsid w:val="00DE09F1"/>
    <w:rsid w:val="00DE5737"/>
    <w:rsid w:val="00DE7EC8"/>
    <w:rsid w:val="00DF7230"/>
    <w:rsid w:val="00E04F2E"/>
    <w:rsid w:val="00E26732"/>
    <w:rsid w:val="00E3421A"/>
    <w:rsid w:val="00E629FA"/>
    <w:rsid w:val="00E827AD"/>
    <w:rsid w:val="00E94E7A"/>
    <w:rsid w:val="00EA3970"/>
    <w:rsid w:val="00EC14B0"/>
    <w:rsid w:val="00EE7C2F"/>
    <w:rsid w:val="00EF728E"/>
    <w:rsid w:val="00EF7297"/>
    <w:rsid w:val="00F358F6"/>
    <w:rsid w:val="00F63AD5"/>
    <w:rsid w:val="00F658DD"/>
    <w:rsid w:val="00F75F09"/>
    <w:rsid w:val="00FA2921"/>
    <w:rsid w:val="00FF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5BC49"/>
  <w15:chartTrackingRefBased/>
  <w15:docId w15:val="{693D546A-0811-4BEB-B679-471023C88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2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CD7FC-EF9A-4CD0-A200-9AF771D3637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Cornell</dc:creator>
  <cp:keywords/>
  <dc:description/>
  <cp:lastModifiedBy>Shi, Chloe T.</cp:lastModifiedBy>
  <cp:revision>2</cp:revision>
  <dcterms:created xsi:type="dcterms:W3CDTF">2026-05-11T14:47:00Z</dcterms:created>
  <dcterms:modified xsi:type="dcterms:W3CDTF">2026-05-11T14:47:00Z</dcterms:modified>
</cp:coreProperties>
</file>